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85EEF9" w14:textId="76233DD3" w:rsidR="00311DA4" w:rsidRDefault="00E434F0" w:rsidP="00C56279">
      <w:pPr>
        <w:ind w:firstLineChars="100" w:firstLin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563CE9">
        <w:rPr>
          <w:rFonts w:ascii="Times New Roman" w:hAnsi="Times New Roman" w:cs="Times New Roman"/>
        </w:rPr>
        <w:t>dditional file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 </w:t>
      </w:r>
      <w:r w:rsidR="0020122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 Content arrangement of the surgical nursing skill courses</w:t>
      </w:r>
    </w:p>
    <w:p w14:paraId="427CEE6E" w14:textId="77777777" w:rsidR="00E434F0" w:rsidRPr="00E434F0" w:rsidRDefault="00E434F0" w:rsidP="00C56279">
      <w:pPr>
        <w:rPr>
          <w:rFonts w:ascii="Times New Roman" w:hAnsi="Times New Roman" w:cs="Times New Roman"/>
        </w:rPr>
      </w:pPr>
    </w:p>
    <w:tbl>
      <w:tblPr>
        <w:tblStyle w:val="LightShading-Accent1"/>
        <w:tblW w:w="5183" w:type="pct"/>
        <w:tblLook w:val="04A0" w:firstRow="1" w:lastRow="0" w:firstColumn="1" w:lastColumn="0" w:noHBand="0" w:noVBand="1"/>
      </w:tblPr>
      <w:tblGrid>
        <w:gridCol w:w="3755"/>
        <w:gridCol w:w="2487"/>
        <w:gridCol w:w="3338"/>
      </w:tblGrid>
      <w:tr w:rsidR="00C56279" w14:paraId="2AB2F7A4" w14:textId="77777777" w:rsidTr="00C562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top w:val="single" w:sz="12" w:space="0" w:color="auto"/>
              <w:bottom w:val="single" w:sz="12" w:space="0" w:color="auto"/>
            </w:tcBorders>
          </w:tcPr>
          <w:p w14:paraId="192DC071" w14:textId="01ECEB10" w:rsidR="00311DA4" w:rsidRPr="00643E65" w:rsidRDefault="00563CE9" w:rsidP="00C5627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3E65">
              <w:rPr>
                <w:rFonts w:ascii="Times New Roman" w:hAnsi="Times New Roman" w:cs="Times New Roman"/>
                <w:color w:val="000000" w:themeColor="text1"/>
                <w:lang w:val="zh-CN"/>
              </w:rPr>
              <w:t xml:space="preserve">Chapter </w:t>
            </w:r>
            <w:r w:rsidR="00643E65">
              <w:rPr>
                <w:rFonts w:ascii="Times New Roman" w:hAnsi="Times New Roman" w:cs="Times New Roman"/>
                <w:color w:val="000000" w:themeColor="text1"/>
                <w:lang w:val="zh-CN"/>
              </w:rPr>
              <w:t>N</w:t>
            </w:r>
            <w:r w:rsidRPr="00643E65">
              <w:rPr>
                <w:rFonts w:ascii="Times New Roman" w:hAnsi="Times New Roman" w:cs="Times New Roman"/>
                <w:color w:val="000000" w:themeColor="text1"/>
                <w:lang w:val="zh-CN"/>
              </w:rPr>
              <w:t xml:space="preserve">ame                               </w:t>
            </w:r>
          </w:p>
        </w:tc>
        <w:tc>
          <w:tcPr>
            <w:tcW w:w="304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B3C7DCE" w14:textId="623A3638" w:rsidR="00311DA4" w:rsidRDefault="00643E65" w:rsidP="00563CE9">
            <w:pPr>
              <w:ind w:firstLineChars="950" w:firstLine="228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 VERSION      </w:t>
            </w:r>
          </w:p>
        </w:tc>
      </w:tr>
      <w:tr w:rsidR="00643E65" w14:paraId="346709F6" w14:textId="77777777" w:rsidTr="00C56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pct"/>
            <w:tcBorders>
              <w:top w:val="single" w:sz="12" w:space="0" w:color="auto"/>
              <w:bottom w:val="single" w:sz="12" w:space="0" w:color="auto"/>
            </w:tcBorders>
          </w:tcPr>
          <w:p w14:paraId="4802F0B6" w14:textId="77777777" w:rsidR="00643E65" w:rsidRDefault="00643E65" w:rsidP="00C56279">
            <w:pPr>
              <w:rPr>
                <w:rFonts w:ascii="Times New Roman" w:hAnsi="Times New Roman" w:cs="Times New Roman"/>
                <w:color w:val="000000" w:themeColor="text1"/>
                <w:lang w:val="zh-CN"/>
              </w:rPr>
            </w:pPr>
          </w:p>
        </w:tc>
        <w:tc>
          <w:tcPr>
            <w:tcW w:w="304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3D95A39" w14:textId="480987A7" w:rsidR="00643E65" w:rsidRPr="00643E65" w:rsidRDefault="00643E65" w:rsidP="00563CE9">
            <w:pPr>
              <w:ind w:firstLineChars="1000" w:firstLine="240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43E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raditional   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643E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Blended</w:t>
            </w:r>
          </w:p>
        </w:tc>
      </w:tr>
      <w:tr w:rsidR="00C56279" w14:paraId="359110CE" w14:textId="77777777" w:rsidTr="00C56279">
        <w:trPr>
          <w:trHeight w:val="8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D32413" w14:textId="77777777" w:rsidR="00311DA4" w:rsidRDefault="00563CE9" w:rsidP="00C56279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1. Skin 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preparation before surgery</w:t>
            </w:r>
          </w:p>
          <w:p w14:paraId="751BAA0A" w14:textId="77777777" w:rsidR="00311DA4" w:rsidRDefault="00563CE9" w:rsidP="00C56279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2. Operating room environment</w:t>
            </w:r>
          </w:p>
          <w:p w14:paraId="41574A3A" w14:textId="77777777" w:rsidR="00311DA4" w:rsidRDefault="00563CE9" w:rsidP="00C56279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3. Prepare hands and personnel for sterility</w:t>
            </w:r>
          </w:p>
          <w:p w14:paraId="4CC77201" w14:textId="78FED706" w:rsidR="00311DA4" w:rsidRDefault="00563CE9" w:rsidP="00C56279">
            <w:pPr>
              <w:pStyle w:val="DecimalAligned"/>
              <w:spacing w:line="240" w:lineRule="auto"/>
              <w:ind w:firstLineChars="50" w:firstLine="120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4.Common surgical instruments and surgical cooperation</w:t>
            </w:r>
          </w:p>
          <w:p w14:paraId="1A6D6F86" w14:textId="77777777" w:rsidR="00311DA4" w:rsidRDefault="00563CE9" w:rsidP="00C56279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5. Nursing work in operating room</w:t>
            </w:r>
          </w:p>
          <w:p w14:paraId="735C3561" w14:textId="77777777" w:rsidR="00311DA4" w:rsidRDefault="00563CE9" w:rsidP="00C56279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6. Dressing changing method</w:t>
            </w:r>
          </w:p>
          <w:p w14:paraId="3378B1F1" w14:textId="77777777" w:rsidR="00311DA4" w:rsidRDefault="00563CE9" w:rsidP="00C56279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7. Skin and wound care</w:t>
            </w:r>
          </w:p>
          <w:p w14:paraId="384F2D03" w14:textId="77777777" w:rsidR="00311DA4" w:rsidRDefault="00563CE9" w:rsidP="00C56279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8. Gastrointes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tinal decompression nursing</w:t>
            </w:r>
          </w:p>
          <w:p w14:paraId="507EAA59" w14:textId="77777777" w:rsidR="00311DA4" w:rsidRDefault="00563CE9" w:rsidP="00C56279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9. T-tube drainage nursing</w:t>
            </w:r>
          </w:p>
          <w:p w14:paraId="265A0581" w14:textId="77777777" w:rsidR="00311DA4" w:rsidRDefault="00563CE9" w:rsidP="00C56279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10. Closed thoracic drainage</w:t>
            </w:r>
          </w:p>
          <w:p w14:paraId="6691F24A" w14:textId="77777777" w:rsidR="00311DA4" w:rsidRDefault="00563CE9" w:rsidP="00C56279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11. Nursing care of bladder irrigation</w:t>
            </w:r>
          </w:p>
          <w:p w14:paraId="0808E537" w14:textId="77777777" w:rsidR="00311DA4" w:rsidRDefault="00563CE9" w:rsidP="00C56279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12. Traction and nursing</w:t>
            </w:r>
          </w:p>
          <w:p w14:paraId="584E2AC6" w14:textId="77777777" w:rsidR="00311DA4" w:rsidRDefault="00563CE9" w:rsidP="00C56279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13. Plaster bandage fixation</w:t>
            </w:r>
          </w:p>
          <w:p w14:paraId="49CBC5D2" w14:textId="77777777" w:rsidR="00311DA4" w:rsidRDefault="00563CE9" w:rsidP="00C56279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14. Nursing care of ventricular drainage</w:t>
            </w:r>
          </w:p>
          <w:p w14:paraId="2970E59A" w14:textId="77777777" w:rsidR="00311DA4" w:rsidRDefault="00563CE9" w:rsidP="00C56279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15. Nursing care of surgical drainage</w:t>
            </w:r>
          </w:p>
          <w:p w14:paraId="6B251664" w14:textId="77777777" w:rsidR="00311DA4" w:rsidRDefault="00563CE9" w:rsidP="00C56279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16. Nursing care of colostomy after urinary diversion</w:t>
            </w:r>
          </w:p>
          <w:p w14:paraId="08D8E52E" w14:textId="77777777" w:rsidR="00311DA4" w:rsidRDefault="00563CE9" w:rsidP="00C56279">
            <w:pPr>
              <w:pStyle w:val="DecimalAligned"/>
              <w:spacing w:line="24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17. New Progress in surgical operation</w:t>
            </w:r>
          </w:p>
        </w:tc>
        <w:tc>
          <w:tcPr>
            <w:tcW w:w="1742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799954C" w14:textId="70C29DF5" w:rsidR="00C56279" w:rsidRDefault="00C56279" w:rsidP="00C56279">
            <w:pPr>
              <w:pStyle w:val="DecimalAligned"/>
              <w:spacing w:line="240" w:lineRule="auto"/>
              <w:ind w:firstLineChars="900" w:firstLine="2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line</w:t>
            </w:r>
          </w:p>
          <w:p w14:paraId="394DE172" w14:textId="7BCEACD9" w:rsidR="00C56279" w:rsidRDefault="00C56279" w:rsidP="00C56279">
            <w:pPr>
              <w:pStyle w:val="DecimalAligned"/>
              <w:spacing w:line="240" w:lineRule="auto"/>
              <w:ind w:firstLineChars="900" w:firstLine="2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line</w:t>
            </w:r>
          </w:p>
          <w:p w14:paraId="5BF8182F" w14:textId="5140795B" w:rsidR="00C56279" w:rsidRDefault="00C56279" w:rsidP="00C56279">
            <w:pPr>
              <w:pStyle w:val="DecimalAligned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ditional         B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ended</w:t>
            </w:r>
          </w:p>
          <w:p w14:paraId="20CE6BF9" w14:textId="770942A0" w:rsidR="00311DA4" w:rsidRDefault="00C56279" w:rsidP="00C56279">
            <w:pPr>
              <w:pStyle w:val="DecimalAligned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ditional         B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ended</w:t>
            </w:r>
          </w:p>
          <w:p w14:paraId="61E1AFD4" w14:textId="72B9AAAC" w:rsidR="00C56279" w:rsidRDefault="00C56279" w:rsidP="00C56279">
            <w:pPr>
              <w:pStyle w:val="DecimalAligned"/>
              <w:spacing w:line="240" w:lineRule="auto"/>
              <w:ind w:firstLineChars="900" w:firstLine="2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line</w:t>
            </w:r>
          </w:p>
          <w:p w14:paraId="3806AA91" w14:textId="77777777" w:rsidR="00C56279" w:rsidRDefault="00C56279" w:rsidP="00C56279">
            <w:pPr>
              <w:pStyle w:val="DecimalAligned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ditional         B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ended</w:t>
            </w:r>
          </w:p>
          <w:p w14:paraId="2A23311B" w14:textId="57D58AB5" w:rsidR="00C56279" w:rsidRDefault="00C56279" w:rsidP="00C56279">
            <w:pPr>
              <w:pStyle w:val="DecimalAligned"/>
              <w:spacing w:line="240" w:lineRule="auto"/>
              <w:ind w:firstLineChars="900" w:firstLine="2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line</w:t>
            </w:r>
          </w:p>
          <w:p w14:paraId="5A08A9E7" w14:textId="77777777" w:rsidR="00C56279" w:rsidRDefault="00C56279" w:rsidP="00C56279">
            <w:pPr>
              <w:pStyle w:val="DecimalAligned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ditional         B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ended</w:t>
            </w:r>
          </w:p>
          <w:p w14:paraId="231FB187" w14:textId="36373645" w:rsidR="00C56279" w:rsidRDefault="00C56279" w:rsidP="00C56279">
            <w:pPr>
              <w:pStyle w:val="DecimalAligned"/>
              <w:spacing w:line="240" w:lineRule="auto"/>
              <w:ind w:firstLineChars="900" w:firstLine="2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line</w:t>
            </w:r>
          </w:p>
          <w:p w14:paraId="57B16AB3" w14:textId="77777777" w:rsidR="00C56279" w:rsidRDefault="00C56279" w:rsidP="00C56279">
            <w:pPr>
              <w:pStyle w:val="DecimalAligned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ditional         B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ended</w:t>
            </w:r>
          </w:p>
          <w:p w14:paraId="11EA3DEB" w14:textId="7F29B9D9" w:rsidR="00C56279" w:rsidRDefault="00C56279" w:rsidP="00C56279">
            <w:pPr>
              <w:pStyle w:val="DecimalAligned"/>
              <w:spacing w:line="240" w:lineRule="auto"/>
              <w:ind w:firstLineChars="900" w:firstLine="2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line</w:t>
            </w:r>
          </w:p>
          <w:p w14:paraId="0524B95B" w14:textId="77777777" w:rsidR="00C56279" w:rsidRDefault="00C56279" w:rsidP="00C56279">
            <w:pPr>
              <w:pStyle w:val="DecimalAligned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ditional         B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ended</w:t>
            </w:r>
          </w:p>
          <w:p w14:paraId="213EFFB5" w14:textId="77777777" w:rsidR="00C56279" w:rsidRDefault="00C56279" w:rsidP="00C56279">
            <w:pPr>
              <w:pStyle w:val="DecimalAligned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ditional         B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ended</w:t>
            </w:r>
          </w:p>
          <w:p w14:paraId="6083EEEB" w14:textId="77777777" w:rsidR="00C56279" w:rsidRDefault="00C56279" w:rsidP="00C56279">
            <w:pPr>
              <w:pStyle w:val="DecimalAligned"/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ditional         B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ended</w:t>
            </w:r>
          </w:p>
          <w:p w14:paraId="62562AD9" w14:textId="7ECBB04A" w:rsidR="00C56279" w:rsidRDefault="00C56279" w:rsidP="00C56279">
            <w:pPr>
              <w:pStyle w:val="DecimalAligned"/>
              <w:spacing w:line="240" w:lineRule="auto"/>
              <w:ind w:firstLineChars="900" w:firstLine="2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line</w:t>
            </w:r>
          </w:p>
          <w:p w14:paraId="1EB6B5CE" w14:textId="67370DD4" w:rsidR="00C56279" w:rsidRDefault="00C56279" w:rsidP="00C56279">
            <w:pPr>
              <w:pStyle w:val="DecimalAligned"/>
              <w:spacing w:line="240" w:lineRule="auto"/>
              <w:ind w:firstLineChars="900" w:firstLine="2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line</w:t>
            </w:r>
          </w:p>
          <w:p w14:paraId="6F1FE495" w14:textId="461A5D19" w:rsidR="00311DA4" w:rsidRDefault="00C56279" w:rsidP="00C56279">
            <w:pPr>
              <w:pStyle w:val="DecimalAligned"/>
              <w:spacing w:line="240" w:lineRule="auto"/>
              <w:ind w:firstLineChars="900" w:firstLine="2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line</w:t>
            </w:r>
          </w:p>
        </w:tc>
      </w:tr>
    </w:tbl>
    <w:p w14:paraId="193E7F3D" w14:textId="77777777" w:rsidR="00311DA4" w:rsidRDefault="00311DA4" w:rsidP="00C56279">
      <w:pPr>
        <w:jc w:val="both"/>
      </w:pPr>
    </w:p>
    <w:p w14:paraId="0DA3F6D1" w14:textId="77777777" w:rsidR="00311DA4" w:rsidRDefault="00311DA4" w:rsidP="00C56279">
      <w:pPr>
        <w:jc w:val="both"/>
      </w:pPr>
    </w:p>
    <w:p w14:paraId="6640777B" w14:textId="77777777" w:rsidR="00311DA4" w:rsidRDefault="00311DA4" w:rsidP="00C56279">
      <w:pPr>
        <w:jc w:val="both"/>
      </w:pPr>
    </w:p>
    <w:p w14:paraId="5234956E" w14:textId="77777777" w:rsidR="00311DA4" w:rsidRDefault="00311DA4" w:rsidP="00C56279"/>
    <w:p w14:paraId="46557E71" w14:textId="77777777" w:rsidR="00311DA4" w:rsidRDefault="00311DA4" w:rsidP="00C56279"/>
    <w:p w14:paraId="58E09AF4" w14:textId="77777777" w:rsidR="00311DA4" w:rsidRDefault="00311DA4" w:rsidP="00C56279"/>
    <w:p w14:paraId="3BA55DAE" w14:textId="77777777" w:rsidR="00311DA4" w:rsidRDefault="00311DA4" w:rsidP="00C56279"/>
    <w:p w14:paraId="5207AA49" w14:textId="77777777" w:rsidR="00311DA4" w:rsidRDefault="00311DA4" w:rsidP="00C56279"/>
    <w:p w14:paraId="0B1C96B4" w14:textId="77777777" w:rsidR="00311DA4" w:rsidRDefault="00311DA4" w:rsidP="00C56279"/>
    <w:p w14:paraId="62CE253F" w14:textId="77777777" w:rsidR="00311DA4" w:rsidRDefault="00311DA4" w:rsidP="00C56279"/>
    <w:p w14:paraId="1977C206" w14:textId="77777777" w:rsidR="00311DA4" w:rsidRDefault="00311DA4" w:rsidP="00C56279"/>
    <w:sectPr w:rsidR="00311DA4" w:rsidSect="00A43CB1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947FD8" w14:textId="77777777" w:rsidR="00E329C1" w:rsidRDefault="00E329C1" w:rsidP="00A43CB1">
      <w:r>
        <w:separator/>
      </w:r>
    </w:p>
  </w:endnote>
  <w:endnote w:type="continuationSeparator" w:id="0">
    <w:p w14:paraId="59A4603D" w14:textId="77777777" w:rsidR="00E329C1" w:rsidRDefault="00E329C1" w:rsidP="00A43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D85136" w14:textId="77777777" w:rsidR="00E329C1" w:rsidRDefault="00E329C1" w:rsidP="00A43CB1">
      <w:r>
        <w:separator/>
      </w:r>
    </w:p>
  </w:footnote>
  <w:footnote w:type="continuationSeparator" w:id="0">
    <w:p w14:paraId="73E6F265" w14:textId="77777777" w:rsidR="00E329C1" w:rsidRDefault="00E329C1" w:rsidP="00A43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3YTBkOGZhZjVjYjA4NWFmOTgwN2IxM2QyMTk3ODUifQ=="/>
  </w:docVars>
  <w:rsids>
    <w:rsidRoot w:val="00EC1C57"/>
    <w:rsid w:val="00201222"/>
    <w:rsid w:val="002278B4"/>
    <w:rsid w:val="00303020"/>
    <w:rsid w:val="00311DA4"/>
    <w:rsid w:val="004C743C"/>
    <w:rsid w:val="00547BFD"/>
    <w:rsid w:val="00563CE9"/>
    <w:rsid w:val="00643E65"/>
    <w:rsid w:val="008A3335"/>
    <w:rsid w:val="0090573A"/>
    <w:rsid w:val="0093168B"/>
    <w:rsid w:val="0095565C"/>
    <w:rsid w:val="00A23B66"/>
    <w:rsid w:val="00A43CB1"/>
    <w:rsid w:val="00C32343"/>
    <w:rsid w:val="00C56279"/>
    <w:rsid w:val="00D434E3"/>
    <w:rsid w:val="00E329C1"/>
    <w:rsid w:val="00E434F0"/>
    <w:rsid w:val="00EC1C57"/>
    <w:rsid w:val="27814EF7"/>
    <w:rsid w:val="2F050185"/>
    <w:rsid w:val="61847850"/>
    <w:rsid w:val="6326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4A9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DengXian" w:eastAsia="DengXian" w:hAnsi="DengXia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LightShading-Accent1">
    <w:name w:val="Light Shading Accent 1"/>
    <w:basedOn w:val="TableNormal"/>
    <w:uiPriority w:val="60"/>
    <w:rPr>
      <w:color w:val="2F5496" w:themeColor="accent1" w:themeShade="BF"/>
      <w:sz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DecimalAligned">
    <w:name w:val="Decimal Aligned"/>
    <w:basedOn w:val="Normal"/>
    <w:uiPriority w:val="40"/>
    <w:qFormat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Pr>
      <w:rFonts w:ascii="DengXian" w:eastAsia="DengXian" w:hAnsi="DengXian" w:cs="SimSu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DengXian" w:eastAsia="DengXian" w:hAnsi="DengXian" w:cs="SimSun"/>
      <w:kern w:val="0"/>
      <w:sz w:val="18"/>
      <w:szCs w:val="18"/>
    </w:rPr>
  </w:style>
  <w:style w:type="character" w:customStyle="1" w:styleId="1">
    <w:name w:val="不明显强调1"/>
    <w:basedOn w:val="DefaultParagraphFont"/>
    <w:uiPriority w:val="19"/>
    <w:qFormat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DengXian" w:eastAsia="DengXian" w:hAnsi="DengXia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LightShading-Accent1">
    <w:name w:val="Light Shading Accent 1"/>
    <w:basedOn w:val="TableNormal"/>
    <w:uiPriority w:val="60"/>
    <w:rPr>
      <w:color w:val="2F5496" w:themeColor="accent1" w:themeShade="BF"/>
      <w:sz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DecimalAligned">
    <w:name w:val="Decimal Aligned"/>
    <w:basedOn w:val="Normal"/>
    <w:uiPriority w:val="40"/>
    <w:qFormat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Pr>
      <w:rFonts w:ascii="DengXian" w:eastAsia="DengXian" w:hAnsi="DengXian" w:cs="SimSu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DengXian" w:eastAsia="DengXian" w:hAnsi="DengXian" w:cs="SimSun"/>
      <w:kern w:val="0"/>
      <w:sz w:val="18"/>
      <w:szCs w:val="18"/>
    </w:rPr>
  </w:style>
  <w:style w:type="character" w:customStyle="1" w:styleId="1">
    <w:name w:val="不明显强调1"/>
    <w:basedOn w:val="DefaultParagraphFont"/>
    <w:uiPriority w:val="19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YR</dc:creator>
  <cp:lastModifiedBy>Abigail Padayhag</cp:lastModifiedBy>
  <cp:revision>10</cp:revision>
  <dcterms:created xsi:type="dcterms:W3CDTF">2022-08-01T08:01:00Z</dcterms:created>
  <dcterms:modified xsi:type="dcterms:W3CDTF">2023-09-28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A4610042770D4DE08D4EB7CE44CA5E42</vt:lpwstr>
  </property>
</Properties>
</file>